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9"/>
        <w:gridCol w:w="1556"/>
        <w:gridCol w:w="1556"/>
        <w:gridCol w:w="1556"/>
        <w:gridCol w:w="1556"/>
        <w:gridCol w:w="1457"/>
      </w:tblGrid>
      <w:tr w:rsidR="00D20F85" w:rsidRPr="002D0456" w14:paraId="6D65B5D7" w14:textId="77777777" w:rsidTr="00FF6EF2">
        <w:tc>
          <w:tcPr>
            <w:tcW w:w="1669" w:type="dxa"/>
            <w:vMerge w:val="restart"/>
            <w:vAlign w:val="center"/>
          </w:tcPr>
          <w:p w14:paraId="68265B04" w14:textId="77777777" w:rsidR="00D20F85" w:rsidRPr="00F81956" w:rsidRDefault="00D20F85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956">
              <w:rPr>
                <w:rFonts w:ascii="Times New Roman" w:hAnsi="Times New Roman" w:cs="Times New Roman"/>
                <w:b/>
                <w:sz w:val="20"/>
                <w:szCs w:val="20"/>
              </w:rPr>
              <w:t>Month of the Academic Year</w:t>
            </w:r>
          </w:p>
        </w:tc>
        <w:tc>
          <w:tcPr>
            <w:tcW w:w="7681" w:type="dxa"/>
            <w:gridSpan w:val="5"/>
            <w:vAlign w:val="center"/>
          </w:tcPr>
          <w:p w14:paraId="227E96A3" w14:textId="77777777" w:rsidR="00D20F85" w:rsidRPr="00F81956" w:rsidRDefault="00D20F85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956">
              <w:rPr>
                <w:rFonts w:ascii="Times New Roman" w:hAnsi="Times New Roman" w:cs="Times New Roman"/>
                <w:b/>
                <w:sz w:val="20"/>
                <w:szCs w:val="20"/>
              </w:rPr>
              <w:t>Number of Responses</w:t>
            </w:r>
          </w:p>
        </w:tc>
      </w:tr>
      <w:tr w:rsidR="00D20F85" w:rsidRPr="002D0456" w14:paraId="4596ECBC" w14:textId="77777777" w:rsidTr="00FF6EF2">
        <w:tc>
          <w:tcPr>
            <w:tcW w:w="1669" w:type="dxa"/>
            <w:vMerge/>
          </w:tcPr>
          <w:p w14:paraId="71FDF602" w14:textId="77777777" w:rsidR="00D20F85" w:rsidRPr="00F81956" w:rsidRDefault="00D20F85" w:rsidP="00FF6E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6" w:type="dxa"/>
            <w:vAlign w:val="center"/>
          </w:tcPr>
          <w:p w14:paraId="36D3A323" w14:textId="77777777" w:rsidR="00D20F85" w:rsidRPr="00F81956" w:rsidRDefault="00D20F85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956">
              <w:rPr>
                <w:rFonts w:ascii="Times New Roman" w:hAnsi="Times New Roman" w:cs="Times New Roman"/>
                <w:b/>
                <w:sz w:val="20"/>
                <w:szCs w:val="20"/>
              </w:rPr>
              <w:t>2016 – 2017</w:t>
            </w:r>
          </w:p>
        </w:tc>
        <w:tc>
          <w:tcPr>
            <w:tcW w:w="1556" w:type="dxa"/>
            <w:vAlign w:val="center"/>
          </w:tcPr>
          <w:p w14:paraId="70264BA8" w14:textId="77777777" w:rsidR="00D20F85" w:rsidRPr="00F81956" w:rsidRDefault="00D20F85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956">
              <w:rPr>
                <w:rFonts w:ascii="Times New Roman" w:hAnsi="Times New Roman" w:cs="Times New Roman"/>
                <w:b/>
                <w:sz w:val="20"/>
                <w:szCs w:val="20"/>
              </w:rPr>
              <w:t>2017 – 2018</w:t>
            </w:r>
          </w:p>
        </w:tc>
        <w:tc>
          <w:tcPr>
            <w:tcW w:w="1556" w:type="dxa"/>
            <w:vAlign w:val="center"/>
          </w:tcPr>
          <w:p w14:paraId="083152FD" w14:textId="77777777" w:rsidR="00D20F85" w:rsidRPr="00F81956" w:rsidRDefault="00D20F85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956">
              <w:rPr>
                <w:rFonts w:ascii="Times New Roman" w:hAnsi="Times New Roman" w:cs="Times New Roman"/>
                <w:b/>
                <w:sz w:val="20"/>
                <w:szCs w:val="20"/>
              </w:rPr>
              <w:t>2018 – 2019</w:t>
            </w:r>
          </w:p>
        </w:tc>
        <w:tc>
          <w:tcPr>
            <w:tcW w:w="1556" w:type="dxa"/>
            <w:vAlign w:val="center"/>
          </w:tcPr>
          <w:p w14:paraId="67495733" w14:textId="77777777" w:rsidR="00D20F85" w:rsidRPr="00F81956" w:rsidRDefault="00D20F85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956">
              <w:rPr>
                <w:rFonts w:ascii="Times New Roman" w:hAnsi="Times New Roman" w:cs="Times New Roman"/>
                <w:b/>
                <w:sz w:val="20"/>
                <w:szCs w:val="20"/>
              </w:rPr>
              <w:t>2019 – 2020</w:t>
            </w:r>
          </w:p>
        </w:tc>
        <w:tc>
          <w:tcPr>
            <w:tcW w:w="1457" w:type="dxa"/>
          </w:tcPr>
          <w:p w14:paraId="03A32E93" w14:textId="77777777" w:rsidR="00D20F85" w:rsidRPr="00F81956" w:rsidRDefault="00D20F85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9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</w:t>
            </w:r>
          </w:p>
          <w:p w14:paraId="263E7839" w14:textId="77777777" w:rsidR="00D20F85" w:rsidRPr="00F81956" w:rsidRDefault="00D20F85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956">
              <w:rPr>
                <w:rFonts w:ascii="Times New Roman" w:hAnsi="Times New Roman" w:cs="Times New Roman"/>
                <w:b/>
                <w:sz w:val="20"/>
                <w:szCs w:val="20"/>
              </w:rPr>
              <w:t>(2016 – 2020)</w:t>
            </w:r>
          </w:p>
        </w:tc>
      </w:tr>
      <w:tr w:rsidR="00D20F85" w:rsidRPr="002D0456" w14:paraId="7B56921D" w14:textId="77777777" w:rsidTr="00FF6EF2">
        <w:tc>
          <w:tcPr>
            <w:tcW w:w="1669" w:type="dxa"/>
          </w:tcPr>
          <w:p w14:paraId="4A04D3D2" w14:textId="77777777" w:rsidR="00D20F85" w:rsidRPr="00F81956" w:rsidRDefault="00D20F8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956">
              <w:rPr>
                <w:rFonts w:ascii="Times New Roman" w:hAnsi="Times New Roman" w:cs="Times New Roman"/>
                <w:sz w:val="20"/>
                <w:szCs w:val="20"/>
              </w:rPr>
              <w:t>September</w:t>
            </w:r>
          </w:p>
        </w:tc>
        <w:tc>
          <w:tcPr>
            <w:tcW w:w="1556" w:type="dxa"/>
            <w:vAlign w:val="center"/>
          </w:tcPr>
          <w:p w14:paraId="363EEBDE" w14:textId="77777777" w:rsidR="00D20F85" w:rsidRPr="00F81956" w:rsidRDefault="00D20F8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95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56" w:type="dxa"/>
            <w:vAlign w:val="center"/>
          </w:tcPr>
          <w:p w14:paraId="26EB6F8D" w14:textId="77777777" w:rsidR="00D20F85" w:rsidRPr="00F81956" w:rsidRDefault="00D20F8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95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556" w:type="dxa"/>
            <w:vAlign w:val="center"/>
          </w:tcPr>
          <w:p w14:paraId="31234E23" w14:textId="77777777" w:rsidR="00D20F85" w:rsidRPr="00F81956" w:rsidRDefault="00D20F8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95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56" w:type="dxa"/>
            <w:vAlign w:val="center"/>
          </w:tcPr>
          <w:p w14:paraId="32796D5B" w14:textId="77777777" w:rsidR="00D20F85" w:rsidRPr="00F81956" w:rsidRDefault="00D20F8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95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57" w:type="dxa"/>
            <w:vAlign w:val="center"/>
          </w:tcPr>
          <w:p w14:paraId="77651153" w14:textId="77777777" w:rsidR="00D20F85" w:rsidRPr="00F81956" w:rsidRDefault="00D20F8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956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D20F85" w:rsidRPr="002D0456" w14:paraId="3B65DB77" w14:textId="77777777" w:rsidTr="00FF6EF2">
        <w:tc>
          <w:tcPr>
            <w:tcW w:w="1669" w:type="dxa"/>
          </w:tcPr>
          <w:p w14:paraId="43305134" w14:textId="77777777" w:rsidR="00D20F85" w:rsidRPr="00F81956" w:rsidRDefault="00D20F8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956">
              <w:rPr>
                <w:rFonts w:ascii="Times New Roman" w:hAnsi="Times New Roman" w:cs="Times New Roman"/>
                <w:sz w:val="20"/>
                <w:szCs w:val="20"/>
              </w:rPr>
              <w:t>October</w:t>
            </w:r>
          </w:p>
        </w:tc>
        <w:tc>
          <w:tcPr>
            <w:tcW w:w="1556" w:type="dxa"/>
            <w:vAlign w:val="center"/>
          </w:tcPr>
          <w:p w14:paraId="2FA81CAC" w14:textId="77777777" w:rsidR="00D20F85" w:rsidRPr="00F81956" w:rsidRDefault="00D20F8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956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556" w:type="dxa"/>
            <w:vAlign w:val="center"/>
          </w:tcPr>
          <w:p w14:paraId="5F60B1B9" w14:textId="77777777" w:rsidR="00D20F85" w:rsidRPr="00F81956" w:rsidRDefault="00D20F8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95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556" w:type="dxa"/>
            <w:vAlign w:val="center"/>
          </w:tcPr>
          <w:p w14:paraId="1B8EEBBD" w14:textId="77777777" w:rsidR="00D20F85" w:rsidRPr="00F81956" w:rsidRDefault="00D20F8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95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556" w:type="dxa"/>
            <w:vAlign w:val="center"/>
          </w:tcPr>
          <w:p w14:paraId="54F669DB" w14:textId="77777777" w:rsidR="00D20F85" w:rsidRPr="00F81956" w:rsidRDefault="00D20F8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95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57" w:type="dxa"/>
            <w:vAlign w:val="center"/>
          </w:tcPr>
          <w:p w14:paraId="0C47D93E" w14:textId="77777777" w:rsidR="00D20F85" w:rsidRPr="00F81956" w:rsidRDefault="00D20F8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956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</w:tr>
      <w:tr w:rsidR="00D20F85" w:rsidRPr="002D0456" w14:paraId="4752D0B8" w14:textId="77777777" w:rsidTr="00FF6EF2">
        <w:tc>
          <w:tcPr>
            <w:tcW w:w="1669" w:type="dxa"/>
          </w:tcPr>
          <w:p w14:paraId="4DA14A0F" w14:textId="77777777" w:rsidR="00D20F85" w:rsidRPr="00F81956" w:rsidRDefault="00D20F8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956">
              <w:rPr>
                <w:rFonts w:ascii="Times New Roman" w:hAnsi="Times New Roman" w:cs="Times New Roman"/>
                <w:sz w:val="20"/>
                <w:szCs w:val="20"/>
              </w:rPr>
              <w:t>November</w:t>
            </w:r>
          </w:p>
        </w:tc>
        <w:tc>
          <w:tcPr>
            <w:tcW w:w="1556" w:type="dxa"/>
            <w:vAlign w:val="center"/>
          </w:tcPr>
          <w:p w14:paraId="3FA2F585" w14:textId="77777777" w:rsidR="00D20F85" w:rsidRPr="00F81956" w:rsidRDefault="00D20F8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956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556" w:type="dxa"/>
            <w:vAlign w:val="center"/>
          </w:tcPr>
          <w:p w14:paraId="69B1C183" w14:textId="77777777" w:rsidR="00D20F85" w:rsidRPr="00F81956" w:rsidRDefault="00D20F8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95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556" w:type="dxa"/>
            <w:vAlign w:val="center"/>
          </w:tcPr>
          <w:p w14:paraId="6359A264" w14:textId="77777777" w:rsidR="00D20F85" w:rsidRPr="00F81956" w:rsidRDefault="00D20F8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95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556" w:type="dxa"/>
            <w:vAlign w:val="center"/>
          </w:tcPr>
          <w:p w14:paraId="00B7D470" w14:textId="77777777" w:rsidR="00D20F85" w:rsidRPr="00F81956" w:rsidRDefault="00D20F8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95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57" w:type="dxa"/>
            <w:vAlign w:val="center"/>
          </w:tcPr>
          <w:p w14:paraId="275D74B3" w14:textId="77777777" w:rsidR="00D20F85" w:rsidRPr="00F81956" w:rsidRDefault="00D20F8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956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</w:tr>
      <w:tr w:rsidR="00D20F85" w:rsidRPr="002D0456" w14:paraId="51D16DE5" w14:textId="77777777" w:rsidTr="00FF6EF2">
        <w:tc>
          <w:tcPr>
            <w:tcW w:w="1669" w:type="dxa"/>
          </w:tcPr>
          <w:p w14:paraId="4F1DF214" w14:textId="77777777" w:rsidR="00D20F85" w:rsidRPr="00F81956" w:rsidRDefault="00D20F8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956">
              <w:rPr>
                <w:rFonts w:ascii="Times New Roman" w:hAnsi="Times New Roman" w:cs="Times New Roman"/>
                <w:sz w:val="20"/>
                <w:szCs w:val="20"/>
              </w:rPr>
              <w:t>December</w:t>
            </w:r>
          </w:p>
        </w:tc>
        <w:tc>
          <w:tcPr>
            <w:tcW w:w="1556" w:type="dxa"/>
            <w:vAlign w:val="center"/>
          </w:tcPr>
          <w:p w14:paraId="4ADCD982" w14:textId="77777777" w:rsidR="00D20F85" w:rsidRPr="00F81956" w:rsidRDefault="00D20F8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95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56" w:type="dxa"/>
            <w:vAlign w:val="center"/>
          </w:tcPr>
          <w:p w14:paraId="15912DD1" w14:textId="77777777" w:rsidR="00D20F85" w:rsidRPr="00F81956" w:rsidRDefault="00D20F8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95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56" w:type="dxa"/>
            <w:vAlign w:val="center"/>
          </w:tcPr>
          <w:p w14:paraId="7D975961" w14:textId="77777777" w:rsidR="00D20F85" w:rsidRPr="00F81956" w:rsidRDefault="00D20F8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95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6" w:type="dxa"/>
            <w:vAlign w:val="center"/>
          </w:tcPr>
          <w:p w14:paraId="324CCFC1" w14:textId="77777777" w:rsidR="00D20F85" w:rsidRPr="00F81956" w:rsidRDefault="00D20F8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95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57" w:type="dxa"/>
            <w:vAlign w:val="center"/>
          </w:tcPr>
          <w:p w14:paraId="47CB0025" w14:textId="77777777" w:rsidR="00D20F85" w:rsidRPr="00F81956" w:rsidRDefault="00D20F8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95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D20F85" w:rsidRPr="002D0456" w14:paraId="12696279" w14:textId="77777777" w:rsidTr="00FF6EF2">
        <w:tc>
          <w:tcPr>
            <w:tcW w:w="1669" w:type="dxa"/>
          </w:tcPr>
          <w:p w14:paraId="6A71DDF4" w14:textId="77777777" w:rsidR="00D20F85" w:rsidRPr="00F81956" w:rsidRDefault="00D20F8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956">
              <w:rPr>
                <w:rFonts w:ascii="Times New Roman" w:hAnsi="Times New Roman" w:cs="Times New Roman"/>
                <w:sz w:val="20"/>
                <w:szCs w:val="20"/>
              </w:rPr>
              <w:t>January</w:t>
            </w:r>
          </w:p>
        </w:tc>
        <w:tc>
          <w:tcPr>
            <w:tcW w:w="1556" w:type="dxa"/>
            <w:vAlign w:val="center"/>
          </w:tcPr>
          <w:p w14:paraId="2D5CCBD5" w14:textId="77777777" w:rsidR="00D20F85" w:rsidRPr="00F81956" w:rsidRDefault="00D20F8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95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56" w:type="dxa"/>
            <w:vAlign w:val="center"/>
          </w:tcPr>
          <w:p w14:paraId="5C047D53" w14:textId="77777777" w:rsidR="00D20F85" w:rsidRPr="00F81956" w:rsidRDefault="00D20F8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95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556" w:type="dxa"/>
            <w:vAlign w:val="center"/>
          </w:tcPr>
          <w:p w14:paraId="3348B5EA" w14:textId="77777777" w:rsidR="00D20F85" w:rsidRPr="00F81956" w:rsidRDefault="00D20F8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95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56" w:type="dxa"/>
            <w:vAlign w:val="center"/>
          </w:tcPr>
          <w:p w14:paraId="0777A6E8" w14:textId="77777777" w:rsidR="00D20F85" w:rsidRPr="00F81956" w:rsidRDefault="00D20F8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95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57" w:type="dxa"/>
            <w:vAlign w:val="center"/>
          </w:tcPr>
          <w:p w14:paraId="144ABE0B" w14:textId="77777777" w:rsidR="00D20F85" w:rsidRPr="00F81956" w:rsidRDefault="00D20F8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956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D20F85" w:rsidRPr="002D0456" w14:paraId="3F9F35A0" w14:textId="77777777" w:rsidTr="00FF6EF2">
        <w:tc>
          <w:tcPr>
            <w:tcW w:w="1669" w:type="dxa"/>
          </w:tcPr>
          <w:p w14:paraId="6FF37174" w14:textId="77777777" w:rsidR="00D20F85" w:rsidRPr="00F81956" w:rsidRDefault="00D20F8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956">
              <w:rPr>
                <w:rFonts w:ascii="Times New Roman" w:hAnsi="Times New Roman" w:cs="Times New Roman"/>
                <w:sz w:val="20"/>
                <w:szCs w:val="20"/>
              </w:rPr>
              <w:t>February</w:t>
            </w:r>
          </w:p>
        </w:tc>
        <w:tc>
          <w:tcPr>
            <w:tcW w:w="1556" w:type="dxa"/>
            <w:vAlign w:val="center"/>
          </w:tcPr>
          <w:p w14:paraId="69546381" w14:textId="77777777" w:rsidR="00D20F85" w:rsidRPr="00F81956" w:rsidRDefault="00D20F8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956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556" w:type="dxa"/>
            <w:vAlign w:val="center"/>
          </w:tcPr>
          <w:p w14:paraId="657A2926" w14:textId="77777777" w:rsidR="00D20F85" w:rsidRPr="00F81956" w:rsidRDefault="00D20F8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956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556" w:type="dxa"/>
            <w:vAlign w:val="center"/>
          </w:tcPr>
          <w:p w14:paraId="1A89761E" w14:textId="77777777" w:rsidR="00D20F85" w:rsidRPr="00F81956" w:rsidRDefault="00D20F8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95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56" w:type="dxa"/>
            <w:vAlign w:val="center"/>
          </w:tcPr>
          <w:p w14:paraId="2685122D" w14:textId="77777777" w:rsidR="00D20F85" w:rsidRPr="00F81956" w:rsidRDefault="00D20F8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95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57" w:type="dxa"/>
            <w:vAlign w:val="center"/>
          </w:tcPr>
          <w:p w14:paraId="5A170171" w14:textId="77777777" w:rsidR="00D20F85" w:rsidRPr="00F81956" w:rsidRDefault="00D20F8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956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</w:tr>
      <w:tr w:rsidR="00D20F85" w:rsidRPr="002D0456" w14:paraId="3E241F5E" w14:textId="77777777" w:rsidTr="00FF6EF2">
        <w:tc>
          <w:tcPr>
            <w:tcW w:w="1669" w:type="dxa"/>
          </w:tcPr>
          <w:p w14:paraId="59D91257" w14:textId="77777777" w:rsidR="00D20F85" w:rsidRPr="00F81956" w:rsidRDefault="00D20F8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956">
              <w:rPr>
                <w:rFonts w:ascii="Times New Roman" w:hAnsi="Times New Roman" w:cs="Times New Roman"/>
                <w:sz w:val="20"/>
                <w:szCs w:val="20"/>
              </w:rPr>
              <w:t>March</w:t>
            </w:r>
          </w:p>
        </w:tc>
        <w:tc>
          <w:tcPr>
            <w:tcW w:w="1556" w:type="dxa"/>
            <w:vAlign w:val="center"/>
          </w:tcPr>
          <w:p w14:paraId="77A17DED" w14:textId="77777777" w:rsidR="00D20F85" w:rsidRPr="00F81956" w:rsidRDefault="00D20F8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956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556" w:type="dxa"/>
            <w:vAlign w:val="center"/>
          </w:tcPr>
          <w:p w14:paraId="0968E3A3" w14:textId="77777777" w:rsidR="00D20F85" w:rsidRPr="00F81956" w:rsidRDefault="00D20F8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95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56" w:type="dxa"/>
            <w:vAlign w:val="center"/>
          </w:tcPr>
          <w:p w14:paraId="17F1A57B" w14:textId="77777777" w:rsidR="00D20F85" w:rsidRPr="00F81956" w:rsidRDefault="00D20F8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95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56" w:type="dxa"/>
            <w:vAlign w:val="center"/>
          </w:tcPr>
          <w:p w14:paraId="2C661B2E" w14:textId="77777777" w:rsidR="00D20F85" w:rsidRPr="00F81956" w:rsidRDefault="00D20F8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95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57" w:type="dxa"/>
            <w:vAlign w:val="center"/>
          </w:tcPr>
          <w:p w14:paraId="642D6FBA" w14:textId="77777777" w:rsidR="00D20F85" w:rsidRPr="00F81956" w:rsidRDefault="00D20F8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956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</w:tr>
      <w:tr w:rsidR="00D20F85" w:rsidRPr="002D0456" w14:paraId="46B77E91" w14:textId="77777777" w:rsidTr="00FF6EF2">
        <w:tc>
          <w:tcPr>
            <w:tcW w:w="1669" w:type="dxa"/>
          </w:tcPr>
          <w:p w14:paraId="0AD4291A" w14:textId="77777777" w:rsidR="00D20F85" w:rsidRPr="00F81956" w:rsidRDefault="00D20F8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956">
              <w:rPr>
                <w:rFonts w:ascii="Times New Roman" w:hAnsi="Times New Roman" w:cs="Times New Roman"/>
                <w:sz w:val="20"/>
                <w:szCs w:val="20"/>
              </w:rPr>
              <w:t>April</w:t>
            </w:r>
          </w:p>
        </w:tc>
        <w:tc>
          <w:tcPr>
            <w:tcW w:w="1556" w:type="dxa"/>
            <w:vAlign w:val="center"/>
          </w:tcPr>
          <w:p w14:paraId="083976A8" w14:textId="77777777" w:rsidR="00D20F85" w:rsidRPr="00F81956" w:rsidRDefault="00D20F8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95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56" w:type="dxa"/>
            <w:vAlign w:val="center"/>
          </w:tcPr>
          <w:p w14:paraId="1F89C4F4" w14:textId="77777777" w:rsidR="00D20F85" w:rsidRPr="00F81956" w:rsidRDefault="00D20F8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95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56" w:type="dxa"/>
            <w:vAlign w:val="center"/>
          </w:tcPr>
          <w:p w14:paraId="035587C8" w14:textId="77777777" w:rsidR="00D20F85" w:rsidRPr="00F81956" w:rsidRDefault="00D20F8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95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56" w:type="dxa"/>
            <w:vAlign w:val="center"/>
          </w:tcPr>
          <w:p w14:paraId="0346AD8C" w14:textId="77777777" w:rsidR="00D20F85" w:rsidRPr="00F81956" w:rsidRDefault="00D20F8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95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57" w:type="dxa"/>
            <w:vAlign w:val="center"/>
          </w:tcPr>
          <w:p w14:paraId="497C7594" w14:textId="77777777" w:rsidR="00D20F85" w:rsidRPr="00F81956" w:rsidRDefault="00D20F85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956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</w:tbl>
    <w:p w14:paraId="1323FAF6" w14:textId="77777777" w:rsidR="009F0106" w:rsidRDefault="00D20F85">
      <w:bookmarkStart w:id="0" w:name="_GoBack"/>
      <w:bookmarkEnd w:id="0"/>
    </w:p>
    <w:sectPr w:rsidR="009F0106" w:rsidSect="00936E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F85"/>
    <w:rsid w:val="00030599"/>
    <w:rsid w:val="00043F79"/>
    <w:rsid w:val="000B5797"/>
    <w:rsid w:val="000E4C33"/>
    <w:rsid w:val="00127EE1"/>
    <w:rsid w:val="001D06B0"/>
    <w:rsid w:val="00234080"/>
    <w:rsid w:val="00240813"/>
    <w:rsid w:val="00241BBB"/>
    <w:rsid w:val="00250633"/>
    <w:rsid w:val="00251FC3"/>
    <w:rsid w:val="0031115A"/>
    <w:rsid w:val="00341067"/>
    <w:rsid w:val="003710F2"/>
    <w:rsid w:val="003725F0"/>
    <w:rsid w:val="003C3DCF"/>
    <w:rsid w:val="003F251C"/>
    <w:rsid w:val="00457F52"/>
    <w:rsid w:val="00477220"/>
    <w:rsid w:val="00491E7E"/>
    <w:rsid w:val="00492E83"/>
    <w:rsid w:val="005342C1"/>
    <w:rsid w:val="005D0FC1"/>
    <w:rsid w:val="005F0577"/>
    <w:rsid w:val="006478C3"/>
    <w:rsid w:val="00676467"/>
    <w:rsid w:val="00696DF1"/>
    <w:rsid w:val="006C69C3"/>
    <w:rsid w:val="006E362A"/>
    <w:rsid w:val="006F55D1"/>
    <w:rsid w:val="00747681"/>
    <w:rsid w:val="00753679"/>
    <w:rsid w:val="007863FF"/>
    <w:rsid w:val="007F56E4"/>
    <w:rsid w:val="008439A2"/>
    <w:rsid w:val="008753A8"/>
    <w:rsid w:val="008A0577"/>
    <w:rsid w:val="00932145"/>
    <w:rsid w:val="00936E8A"/>
    <w:rsid w:val="00946FC7"/>
    <w:rsid w:val="009D141C"/>
    <w:rsid w:val="009D5FB0"/>
    <w:rsid w:val="009F12A7"/>
    <w:rsid w:val="009F77C7"/>
    <w:rsid w:val="00A81B69"/>
    <w:rsid w:val="00AB4EE2"/>
    <w:rsid w:val="00AD1EF1"/>
    <w:rsid w:val="00AE4CB1"/>
    <w:rsid w:val="00B11CBC"/>
    <w:rsid w:val="00B26D77"/>
    <w:rsid w:val="00C60486"/>
    <w:rsid w:val="00D20F85"/>
    <w:rsid w:val="00D73396"/>
    <w:rsid w:val="00D848EF"/>
    <w:rsid w:val="00DC2160"/>
    <w:rsid w:val="00DE796D"/>
    <w:rsid w:val="00E47C1A"/>
    <w:rsid w:val="00E624FA"/>
    <w:rsid w:val="00E70F7B"/>
    <w:rsid w:val="00E73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C4BCA2"/>
  <w15:chartTrackingRefBased/>
  <w15:docId w15:val="{D2CBDBA6-FEC1-2544-A472-1AAE25536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0F8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0F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Suresh</dc:creator>
  <cp:keywords/>
  <dc:description/>
  <cp:lastModifiedBy>Rahul Suresh</cp:lastModifiedBy>
  <cp:revision>1</cp:revision>
  <dcterms:created xsi:type="dcterms:W3CDTF">2021-02-26T01:33:00Z</dcterms:created>
  <dcterms:modified xsi:type="dcterms:W3CDTF">2021-02-26T01:33:00Z</dcterms:modified>
</cp:coreProperties>
</file>